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1149"/>
        <w:gridCol w:w="1174"/>
        <w:gridCol w:w="1159"/>
        <w:gridCol w:w="1224"/>
        <w:gridCol w:w="1453"/>
      </w:tblGrid>
      <w:tr>
        <w:trPr/>
        <w:tc>
          <w:tcPr>
            <w:tcW w:w="3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Common depressive symptoms</w:t>
            </w:r>
          </w:p>
        </w:tc>
        <w:tc>
          <w:tcPr>
            <w:tcW w:w="23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Our study</w:t>
            </w:r>
          </w:p>
        </w:tc>
        <w:tc>
          <w:tcPr>
            <w:tcW w:w="2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Zahodne et al study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P value for difference</w:t>
            </w:r>
          </w:p>
        </w:tc>
      </w:tr>
      <w:tr>
        <w:trPr/>
        <w:tc>
          <w:tcPr>
            <w:tcW w:w="3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Frequenc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Proportio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Frequenc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Proportion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Sleep chang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5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10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2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81%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Sad mood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4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81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56%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sz w:val="22"/>
                <w:szCs w:val="22"/>
              </w:rPr>
              <w:t>0.019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 xml:space="preserve">Decreased social involvement   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5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98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2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923%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0.236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Weight/appetite chang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4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76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59%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0.132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Psychomotor agitation/retardati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4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76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2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74%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Fatigu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5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10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2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93%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0.098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Self outlook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5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86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56%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Concentration difficulties/indecisivenes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4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74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2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85%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0.283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 xml:space="preserve">Suicidal ideation  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2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41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19%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sz w:val="22"/>
                <w:szCs w:val="22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left="374" w:hanging="187"/>
      <w:jc w:val="center"/>
    </w:pPr>
    <w:rPr>
      <w:rFonts w:ascii="TimesNewRoman" w:hAnsi="TimesNew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15:03:00Z</dcterms:created>
  <dc:creator>Avraham Rosenblatt</dc:creator>
  <dc:description/>
  <dc:language>en-US</dc:language>
  <cp:lastModifiedBy>Avraham Rosenblatt</cp:lastModifiedBy>
  <dcterms:modified xsi:type="dcterms:W3CDTF">2014-09-09T15:03:00Z</dcterms:modified>
  <cp:revision>1</cp:revision>
  <dc:subject/>
  <dc:title/>
</cp:coreProperties>
</file>